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3F84" w:rsidRDefault="00723F84" w:rsidP="00723F84">
      <w:r>
        <w:rPr>
          <w:noProof/>
        </w:rPr>
        <w:drawing>
          <wp:inline distT="0" distB="0" distL="0" distR="0" wp14:anchorId="56B205EE" wp14:editId="069A6A0F">
            <wp:extent cx="3314700" cy="3168015"/>
            <wp:effectExtent l="0" t="0" r="0" b="0"/>
            <wp:docPr id="6" name="Picture 6" descr="First look column da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rst look column data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700" cy="3168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23F84" w:rsidRDefault="00723F84" w:rsidP="00723F84">
      <w:pPr>
        <w:spacing w:line="480" w:lineRule="auto"/>
        <w:jc w:val="both"/>
      </w:pPr>
      <w:r>
        <w:rPr>
          <w:b/>
        </w:rPr>
        <w:t>S3</w:t>
      </w:r>
      <w:r w:rsidR="0038443E">
        <w:rPr>
          <w:b/>
        </w:rPr>
        <w:t xml:space="preserve"> Fig</w:t>
      </w:r>
      <w:r>
        <w:rPr>
          <w:b/>
        </w:rPr>
        <w:t xml:space="preserve">: </w:t>
      </w:r>
      <w:r w:rsidRPr="001579D4">
        <w:rPr>
          <w:b/>
        </w:rPr>
        <w:t>Changes in 21T cell lines status of invasiveness by switching miR-205</w:t>
      </w:r>
      <w:r>
        <w:rPr>
          <w:b/>
        </w:rPr>
        <w:t>-5p</w:t>
      </w:r>
      <w:r w:rsidRPr="001579D4">
        <w:rPr>
          <w:b/>
        </w:rPr>
        <w:t xml:space="preserve"> expression.</w:t>
      </w:r>
      <w:r>
        <w:rPr>
          <w:b/>
        </w:rPr>
        <w:t xml:space="preserve"> </w:t>
      </w:r>
      <w:r>
        <w:rPr>
          <w:bCs/>
        </w:rPr>
        <w:t xml:space="preserve"> </w:t>
      </w:r>
      <w:r w:rsidRPr="00752C80">
        <w:rPr>
          <w:bCs/>
        </w:rPr>
        <w:t xml:space="preserve">21T cells migration capacity through </w:t>
      </w:r>
      <w:r>
        <w:rPr>
          <w:bCs/>
        </w:rPr>
        <w:t xml:space="preserve">an </w:t>
      </w:r>
      <w:r w:rsidRPr="00752C80">
        <w:rPr>
          <w:bCs/>
        </w:rPr>
        <w:t>8.0</w:t>
      </w:r>
      <w:r>
        <w:rPr>
          <w:bCs/>
        </w:rPr>
        <w:t>µ</w:t>
      </w:r>
      <w:r w:rsidRPr="00752C80">
        <w:rPr>
          <w:bCs/>
        </w:rPr>
        <w:t xml:space="preserve">m </w:t>
      </w:r>
      <w:proofErr w:type="gramStart"/>
      <w:r w:rsidRPr="00752C80">
        <w:rPr>
          <w:bCs/>
        </w:rPr>
        <w:t>pore size polycarbonate membrane</w:t>
      </w:r>
      <w:proofErr w:type="gramEnd"/>
      <w:r w:rsidRPr="00752C80">
        <w:rPr>
          <w:bCs/>
        </w:rPr>
        <w:t xml:space="preserve"> </w:t>
      </w:r>
      <w:r>
        <w:rPr>
          <w:bCs/>
        </w:rPr>
        <w:t>coated with</w:t>
      </w:r>
      <w:r w:rsidRPr="00752C80">
        <w:rPr>
          <w:bCs/>
        </w:rPr>
        <w:t xml:space="preserve"> </w:t>
      </w:r>
      <w:proofErr w:type="spellStart"/>
      <w:r w:rsidRPr="00752C80">
        <w:rPr>
          <w:bCs/>
        </w:rPr>
        <w:t>Matrigel</w:t>
      </w:r>
      <w:proofErr w:type="spellEnd"/>
      <w:r>
        <w:rPr>
          <w:bCs/>
        </w:rPr>
        <w:t xml:space="preserve"> matrix</w:t>
      </w:r>
      <w:r w:rsidRPr="00752C80">
        <w:rPr>
          <w:bCs/>
        </w:rPr>
        <w:t xml:space="preserve">. </w:t>
      </w:r>
      <w:r>
        <w:rPr>
          <w:bCs/>
        </w:rPr>
        <w:t>The non-invasive cell lines 16N, 21PT and 21NT were transfected with miR-205-5p silencer (si_miR-205-5p) and the metastatic cell lines 21MT1 and 21MT2 were transfected with miR-205-5p precursor (miR-205-5p). T</w:t>
      </w:r>
      <w:r w:rsidRPr="00752C80">
        <w:rPr>
          <w:bCs/>
        </w:rPr>
        <w:t>he number of migrating cells were assessed 22h after incubation at 37</w:t>
      </w:r>
      <w:r w:rsidRPr="00752C80">
        <w:rPr>
          <w:bCs/>
          <w:vertAlign w:val="superscript"/>
        </w:rPr>
        <w:t>o</w:t>
      </w:r>
      <w:r w:rsidRPr="00752C80">
        <w:rPr>
          <w:bCs/>
        </w:rPr>
        <w:t>C, 5%</w:t>
      </w:r>
      <w:r>
        <w:rPr>
          <w:bCs/>
        </w:rPr>
        <w:t xml:space="preserve"> </w:t>
      </w:r>
      <w:r w:rsidRPr="00752C80">
        <w:rPr>
          <w:bCs/>
        </w:rPr>
        <w:t>CO</w:t>
      </w:r>
      <w:r w:rsidRPr="00752C80">
        <w:rPr>
          <w:bCs/>
          <w:vertAlign w:val="subscript"/>
        </w:rPr>
        <w:t>2</w:t>
      </w:r>
      <w:r>
        <w:rPr>
          <w:bCs/>
          <w:vertAlign w:val="subscript"/>
        </w:rPr>
        <w:t xml:space="preserve">. </w:t>
      </w:r>
      <w:r>
        <w:t xml:space="preserve">Results </w:t>
      </w:r>
      <w:proofErr w:type="gramStart"/>
      <w:r>
        <w:t>are displayed</w:t>
      </w:r>
      <w:proofErr w:type="gramEnd"/>
      <w:r>
        <w:t xml:space="preserve"> as a percentage ratio between transfected cells and their respective non-treated control.</w:t>
      </w:r>
    </w:p>
    <w:p w:rsidR="00723F84" w:rsidRPr="00723F84" w:rsidRDefault="00723F84"/>
    <w:sectPr w:rsidR="00723F84" w:rsidRPr="00723F84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F84"/>
    <w:rsid w:val="00037155"/>
    <w:rsid w:val="000470CE"/>
    <w:rsid w:val="00071AD6"/>
    <w:rsid w:val="00126D1A"/>
    <w:rsid w:val="001B1B61"/>
    <w:rsid w:val="002030E7"/>
    <w:rsid w:val="003363D4"/>
    <w:rsid w:val="003537BB"/>
    <w:rsid w:val="0038443E"/>
    <w:rsid w:val="00404524"/>
    <w:rsid w:val="004D3D0C"/>
    <w:rsid w:val="00523CC1"/>
    <w:rsid w:val="005C479A"/>
    <w:rsid w:val="005E50F4"/>
    <w:rsid w:val="005E7A10"/>
    <w:rsid w:val="00681F93"/>
    <w:rsid w:val="0069681D"/>
    <w:rsid w:val="006A124F"/>
    <w:rsid w:val="006B4747"/>
    <w:rsid w:val="006C13B7"/>
    <w:rsid w:val="00723F84"/>
    <w:rsid w:val="00736592"/>
    <w:rsid w:val="00765DDD"/>
    <w:rsid w:val="00790972"/>
    <w:rsid w:val="007B62BE"/>
    <w:rsid w:val="007D1E44"/>
    <w:rsid w:val="00835926"/>
    <w:rsid w:val="00891295"/>
    <w:rsid w:val="008B6C0F"/>
    <w:rsid w:val="009D651E"/>
    <w:rsid w:val="00A90958"/>
    <w:rsid w:val="00B1101B"/>
    <w:rsid w:val="00B2295C"/>
    <w:rsid w:val="00C30F00"/>
    <w:rsid w:val="00DB0FA8"/>
    <w:rsid w:val="00DB5379"/>
    <w:rsid w:val="00DE1968"/>
    <w:rsid w:val="00DE4D19"/>
    <w:rsid w:val="00DE50D4"/>
    <w:rsid w:val="00E163FE"/>
    <w:rsid w:val="00E30127"/>
    <w:rsid w:val="00E951DA"/>
    <w:rsid w:val="00EB191D"/>
    <w:rsid w:val="00EF0BBD"/>
    <w:rsid w:val="00F02A85"/>
    <w:rsid w:val="00F03818"/>
    <w:rsid w:val="00F27CA8"/>
    <w:rsid w:val="00F82C76"/>
    <w:rsid w:val="00FA6DF2"/>
    <w:rsid w:val="00FB1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72E2A5-7791-4324-A501-6DD64C01E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a</dc:creator>
  <cp:keywords/>
  <dc:description/>
  <cp:lastModifiedBy>Luiza</cp:lastModifiedBy>
  <cp:revision>2</cp:revision>
  <dcterms:created xsi:type="dcterms:W3CDTF">2017-03-08T13:27:00Z</dcterms:created>
  <dcterms:modified xsi:type="dcterms:W3CDTF">2017-03-08T14:03:00Z</dcterms:modified>
</cp:coreProperties>
</file>